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Zung Self-Rating Anxiety Scale (SAS) </w:t>
      </w:r>
    </w:p>
    <w:tbl>
      <w:tblPr>
        <w:tblW w:w="914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506"/>
        <w:gridCol w:w="615"/>
        <w:gridCol w:w="555"/>
        <w:gridCol w:w="600"/>
        <w:gridCol w:w="578"/>
        <w:gridCol w:w="667"/>
        <w:gridCol w:w="627"/>
      </w:tblGrid>
      <w:tr>
        <w:trPr>
          <w:trHeight w:val="390" w:hRule="atLeast"/>
        </w:trPr>
        <w:tc>
          <w:tcPr>
            <w:tcW w:w="7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tio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re</w:t>
            </w:r>
          </w:p>
        </w:tc>
      </w:tr>
      <w:tr>
        <w:trPr>
          <w:trHeight w:val="435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 I feel more nervous and anxious than usual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42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. I feel afraid for no reason at all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. I get upset easily or feel panicky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. I feel like I'm falling apart and going to pieces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 I feel that everything is all right and nothing bad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ll happen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. My arms and legs shake and tremble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 I am bothered by headaches, neck and back pain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8. I feel weak and get tired easily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9. I feel calm and can sit still easily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10. I can feel my heart beating fast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11. I am bothered by dizzy spells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I have fainting spells or feel like it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13. I can breathe in and out easily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14. I get feelings of numbness and tingling in my fingers &amp; toes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5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I am bothered by stomach aches or indigestion. 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6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 have to empty my b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der ofte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7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y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s are usu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ly dry and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8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y face gets hot and blushe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9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 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sleep easily and get a good night's rest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 have nightmare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5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 score</w:t>
            </w:r>
          </w:p>
        </w:tc>
        <w:tc>
          <w:tcPr>
            <w:tcW w:w="36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1500" w:hRule="atLeast"/>
        </w:trPr>
        <w:tc>
          <w:tcPr>
            <w:tcW w:w="91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oring: positive scoring questions A, B, C and D are scored as 1, 2, 3 and 4 points; The reverse scoring questions are scored by 4, 3, 2 and 1. Reverse scoring question number: 5, 9, 13, 17, 19. The higher the score, the more serious the symptoms. Generally speaking, those whose total anxiety score is lower than 50 are normal; 50-60 is mild, 61-70 is moderate, and more than 70 is severe anxiet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Default">
    <w:name w:val="Default"/>
    <w:basedOn w:val="Normal"/>
    <w:qFormat/>
    <w:pPr>
      <w:keepNext w:val="false"/>
      <w:keepLines w:val="false"/>
      <w:widowControl/>
      <w:autoSpaceDE w:val="false"/>
      <w:spacing w:before="0" w:after="0"/>
      <w:ind w:left="0" w:right="0" w:hanging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3:49:00Z</dcterms:created>
  <dc:creator>huawei</dc:creator>
  <dc:description/>
  <dc:language>en-US</dc:language>
  <cp:lastModifiedBy>Tina</cp:lastModifiedBy>
  <dcterms:modified xsi:type="dcterms:W3CDTF">2024-01-30T11:27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C12AFA29584AC3BF8358ED3E41BCB5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